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0905" w:rsidRPr="00CF5A02" w:rsidRDefault="008F0905" w:rsidP="008F0905">
      <w:pPr>
        <w:pStyle w:val="Billedtekst"/>
        <w:keepNext/>
        <w:rPr>
          <w:rFonts w:cstheme="minorHAnsi"/>
          <w:i w:val="0"/>
          <w:iCs w:val="0"/>
          <w:color w:val="auto"/>
          <w:sz w:val="20"/>
          <w:szCs w:val="20"/>
          <w:lang w:val="en-GB"/>
        </w:rPr>
      </w:pP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t>Supplemen</w:t>
      </w:r>
      <w:r w:rsidR="00C83040"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t>tary Table 1</w:t>
      </w:r>
      <w:r w:rsidR="00C83040" w:rsidRPr="00CF5A02">
        <w:rPr>
          <w:rFonts w:cstheme="minorHAnsi"/>
          <w:i w:val="0"/>
          <w:color w:val="auto"/>
          <w:sz w:val="20"/>
          <w:szCs w:val="20"/>
          <w:lang w:val="en-GB"/>
        </w:rPr>
        <w:t>. International Classification of Diseases (ICD) codes.</w:t>
      </w: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fldChar w:fldCharType="begin"/>
      </w: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instrText xml:space="preserve"> LINK </w:instrText>
      </w:r>
      <w:r w:rsidR="00D45158">
        <w:rPr>
          <w:rFonts w:cstheme="minorHAnsi"/>
          <w:b/>
          <w:i w:val="0"/>
          <w:color w:val="auto"/>
          <w:sz w:val="20"/>
          <w:szCs w:val="20"/>
          <w:lang w:val="en-GB"/>
        </w:rPr>
        <w:instrText xml:space="preserve">Excel.Sheet.12 "C:\\Users\\au235155\\Desktop\\fra U\\Documents\\Projekter\\RCC and secondary primary cancer\\Tabeller mm\\icd codes.xlsx" Ark1!R1C1:R47C3 </w:instrText>
      </w: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instrText xml:space="preserve">\a \f 4 \h </w:instrText>
      </w:r>
      <w:r w:rsidR="00C83040"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instrText xml:space="preserve"> \* MERGEFORMAT </w:instrText>
      </w: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fldChar w:fldCharType="separate"/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552"/>
        <w:gridCol w:w="1701"/>
        <w:gridCol w:w="2551"/>
        <w:gridCol w:w="2222"/>
      </w:tblGrid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E3B" w:rsidRPr="00CF5A02" w:rsidRDefault="00BB3E3B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CD-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CD-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4</w:t>
            </w: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Renal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sz w:val="20"/>
                <w:szCs w:val="20"/>
                <w:lang w:val="en-GB" w:eastAsia="en-GB"/>
              </w:rPr>
              <w:t>C64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3E3B" w:rsidRPr="00BB3E3B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lear cell adenocarcinom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3103, 83106, 83109 83123, 83126, 83129</w:t>
            </w: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B3E3B" w:rsidRPr="00BB3E3B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apillary adenocarcinom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left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503, 82603, 82903, 84503, 82609</w:t>
            </w: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3E3B" w:rsidRPr="00BB3E3B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B3E3B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0103, 81403, 82303, 82703, 83173, 83183 82113</w:t>
            </w: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Any cancer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417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C00-C96, </w:t>
            </w:r>
            <w:r w:rsidRPr="00CF5A02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210, D090-091, D095-096, D301-309, 411-419, </w:t>
            </w:r>
          </w:p>
          <w:p w:rsidR="00BB3E3B" w:rsidRPr="00CF5A02" w:rsidRDefault="00BB3E3B" w:rsidP="008417E3">
            <w:pPr>
              <w:pStyle w:val="Defaul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CF5A02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D32-33, D352-354, D42-43, D443-445 </w:t>
            </w:r>
          </w:p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41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Oral cavity and ph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00-C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spiratory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30-C39, C4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ung, bronchi and trac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33-C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leu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384, C4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Gastrointestin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15-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mall intes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18-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4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Urologic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5C7D57">
            <w:pPr>
              <w:rPr>
                <w:rFonts w:cstheme="minorHAnsi"/>
                <w:sz w:val="20"/>
                <w:szCs w:val="20"/>
                <w:lang w:val="en-GB" w:eastAsia="en-GB"/>
              </w:rPr>
            </w:pPr>
            <w:r w:rsidRPr="00CF5A02">
              <w:rPr>
                <w:rFonts w:cstheme="minorHAnsi"/>
                <w:sz w:val="20"/>
                <w:szCs w:val="20"/>
                <w:lang w:val="en-GB" w:eastAsia="en-GB"/>
              </w:rPr>
              <w:t>C64-68, D090-091, D095-096, D301-309, D411-419*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5C7D57">
            <w:pPr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Renal pelv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5, D301, D411*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rinary 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5, D090, D095, D303, D414*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Female genital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51-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Male genital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0-6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ros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43-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Non-melanoma ski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lignant 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Mesothelium and connectiv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451-459, C46-49, B2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4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Brain, eye and or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69-72, C751-753, D32-33, D352-354, D42-43, D443-4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mbrane of the brain and spinal meni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70, D32, D4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4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71, C751-753, D330-332, D352-354, D430-432, D443-4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ndocrin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73-74, C750, C754-7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Lymphatic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81-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Non-Hodgkin malignant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82-86, C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BB3E3B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E3B" w:rsidRPr="00CF5A02" w:rsidRDefault="00BB3E3B" w:rsidP="00C8304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ultiple myeloma and other plasma cell neopla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ematopoietic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91-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ymphoid leuk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BB3E3B" w:rsidTr="00BB3E3B">
        <w:trPr>
          <w:trHeight w:val="290"/>
        </w:trPr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morbidity and treatment within the six months of follow-up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49, 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10, E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hronic pulmon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0-493; 515-5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J40-J47; J60-J67; J68.4; J70.1; J70.3;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00-4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10-I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tabolic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E888C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yslipid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2.00, 279.00, 279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C8304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CF5A02" w:rsidTr="00BB3E3B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Neph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3-5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KAC, KKAD00, KKAD01, KKAD10, KKAD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BB3E3B" w:rsidRPr="00CF5A02" w:rsidTr="00BB3E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blative therapies (data available since 2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TKA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BB3E3B" w:rsidTr="00BB3E3B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ystemic therapies (data available since 2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BWHA4, BOHJ1, BOHJ2, BWHB1, BWHB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BB3E3B" w:rsidTr="00BB3E3B">
        <w:trPr>
          <w:trHeight w:val="290"/>
        </w:trPr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* Except non-melanoma skin cancer and renal cell carcinoma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B3E3B" w:rsidRPr="00BB3E3B" w:rsidTr="00BB3E3B">
        <w:trPr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F5A0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** Furthermore, the D-codes are delimited by the morphologies 812-813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BB3E3B" w:rsidRPr="00CF5A02" w:rsidRDefault="00BB3E3B" w:rsidP="008F09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80362E" w:rsidRPr="00CF5A02" w:rsidRDefault="008F0905" w:rsidP="008F0905">
      <w:pPr>
        <w:pStyle w:val="Billedtekst"/>
        <w:keepNext/>
        <w:rPr>
          <w:rFonts w:cstheme="minorHAnsi"/>
          <w:color w:val="auto"/>
          <w:sz w:val="20"/>
          <w:szCs w:val="20"/>
          <w:lang w:val="en-GB"/>
        </w:rPr>
      </w:pPr>
      <w:r w:rsidRPr="00CF5A02">
        <w:rPr>
          <w:rFonts w:cstheme="minorHAnsi"/>
          <w:b/>
          <w:i w:val="0"/>
          <w:color w:val="auto"/>
          <w:sz w:val="20"/>
          <w:szCs w:val="20"/>
          <w:lang w:val="en-GB"/>
        </w:rPr>
        <w:fldChar w:fldCharType="end"/>
      </w:r>
    </w:p>
    <w:sectPr w:rsidR="0080362E" w:rsidRPr="00CF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905"/>
    <w:rsid w:val="00042BD6"/>
    <w:rsid w:val="001558B3"/>
    <w:rsid w:val="001A5B6D"/>
    <w:rsid w:val="00566BD5"/>
    <w:rsid w:val="00587703"/>
    <w:rsid w:val="005C7D57"/>
    <w:rsid w:val="00643CA5"/>
    <w:rsid w:val="0080362E"/>
    <w:rsid w:val="008417E3"/>
    <w:rsid w:val="008F0905"/>
    <w:rsid w:val="00BB3E3B"/>
    <w:rsid w:val="00C83040"/>
    <w:rsid w:val="00CF5A02"/>
    <w:rsid w:val="00D4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65C93"/>
  <w15:chartTrackingRefBased/>
  <w15:docId w15:val="{7FCE3D22-5F24-467E-ACC7-55ED0578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C7D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8F09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C7D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8417E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6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sgaard Bengtsen</dc:creator>
  <cp:keywords/>
  <dc:description/>
  <cp:lastModifiedBy>Maria Bisgaard Bengtsen</cp:lastModifiedBy>
  <cp:revision>4</cp:revision>
  <dcterms:created xsi:type="dcterms:W3CDTF">2023-10-16T12:45:00Z</dcterms:created>
  <dcterms:modified xsi:type="dcterms:W3CDTF">2024-04-10T11:35:00Z</dcterms:modified>
</cp:coreProperties>
</file>